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007BC9" w14:textId="1881B1A9" w:rsidR="00764B7E" w:rsidRPr="00E77CE4" w:rsidRDefault="00764B7E" w:rsidP="00764B7E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Online-only </w:t>
      </w:r>
      <w:r w:rsidR="008A692B">
        <w:rPr>
          <w:rFonts w:ascii="Helvetica" w:hAnsi="Helvetica"/>
          <w:b/>
          <w:bCs/>
        </w:rPr>
        <w:t>Additional</w:t>
      </w:r>
      <w:r>
        <w:rPr>
          <w:rFonts w:ascii="Helvetica" w:hAnsi="Helvetica"/>
          <w:b/>
          <w:bCs/>
        </w:rPr>
        <w:t xml:space="preserve"> Material</w:t>
      </w:r>
    </w:p>
    <w:p w14:paraId="6299B246" w14:textId="3207710F" w:rsidR="00764B7E" w:rsidRDefault="008A692B" w:rsidP="00764B7E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Additional</w:t>
      </w:r>
      <w:r w:rsidR="00764B7E" w:rsidRPr="000B2341">
        <w:rPr>
          <w:rFonts w:ascii="Helvetica" w:hAnsi="Helvetica"/>
          <w:b/>
          <w:bCs/>
        </w:rPr>
        <w:t xml:space="preserve"> Table </w:t>
      </w:r>
      <w:proofErr w:type="spellStart"/>
      <w:r w:rsidR="0051603A">
        <w:rPr>
          <w:rFonts w:ascii="Helvetica" w:hAnsi="Helvetica"/>
          <w:b/>
          <w:bCs/>
        </w:rPr>
        <w:t>S</w:t>
      </w:r>
      <w:r w:rsidR="00764B7E" w:rsidRPr="000B2341">
        <w:rPr>
          <w:rFonts w:ascii="Helvetica" w:hAnsi="Helvetica"/>
          <w:b/>
          <w:bCs/>
        </w:rPr>
        <w:t>1</w:t>
      </w:r>
      <w:proofErr w:type="spellEnd"/>
      <w:r w:rsidR="00764B7E">
        <w:rPr>
          <w:rFonts w:ascii="Helvetica" w:hAnsi="Helvetica"/>
        </w:rPr>
        <w:t xml:space="preserve">. Mean, variance and skewness between NOAC user group and warfarin user group after entropy matching </w:t>
      </w:r>
    </w:p>
    <w:p w14:paraId="3D59029E" w14:textId="77777777" w:rsidR="00764B7E" w:rsidRDefault="00764B7E" w:rsidP="00764B7E">
      <w:pPr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</w:pPr>
      <w:r w:rsidRPr="00644AE2"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¶</w:t>
      </w:r>
      <w:r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 xml:space="preserve"> </w:t>
      </w:r>
      <w:r w:rsidRPr="00644AE2"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 xml:space="preserve">Prior CVD or </w:t>
      </w:r>
      <w:r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>bleeding</w:t>
      </w:r>
      <w:r w:rsidRPr="00644AE2"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 xml:space="preserve"> comorbidities include congestive cardiac failure, ischemic heart disease, stroke, valvular heart disease,</w:t>
      </w:r>
      <w:bookmarkStart w:id="0" w:name="_GoBack"/>
      <w:bookmarkEnd w:id="0"/>
      <w:r w:rsidRPr="00644AE2"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 xml:space="preserve"> venous thromboembolism, atrial fibrillation, hypertension, </w:t>
      </w:r>
      <w:r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>bleeding</w:t>
      </w:r>
      <w:r w:rsidRPr="00644AE2"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 xml:space="preserve">, and gastrointestinal </w:t>
      </w:r>
      <w:r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>bleeding</w:t>
      </w:r>
      <w:r w:rsidRPr="00644AE2"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  <w:t>.</w:t>
      </w:r>
    </w:p>
    <w:p w14:paraId="1AC6436A" w14:textId="77777777" w:rsidR="00764B7E" w:rsidRPr="00644AE2" w:rsidRDefault="00764B7E" w:rsidP="00764B7E">
      <w:pPr>
        <w:rPr>
          <w:rFonts w:ascii="Helvetica" w:hAnsi="Helvetica" w:cs="Arial"/>
          <w:i/>
          <w:color w:val="222222"/>
          <w:sz w:val="22"/>
          <w:szCs w:val="22"/>
          <w:shd w:val="clear" w:color="auto" w:fill="FFFFFF"/>
        </w:rPr>
      </w:pPr>
    </w:p>
    <w:p w14:paraId="4314EF15" w14:textId="77777777" w:rsidR="00764B7E" w:rsidRDefault="00764B7E" w:rsidP="00764B7E">
      <w:pP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</w:pP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§ P</w:t>
      </w:r>
      <w:r w:rsidRPr="00644AE2"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 xml:space="preserve">rescriptions potentially correlating with </w:t>
      </w: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bleeding</w:t>
      </w:r>
      <w:r w:rsidRPr="00644AE2"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 xml:space="preserve"> / CVD</w:t>
      </w: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 xml:space="preserve"> include proton pump inhibitors, antiplatelet, antidepressant, corticosteroids, and statins.</w:t>
      </w:r>
    </w:p>
    <w:p w14:paraId="1524CD9A" w14:textId="77777777" w:rsidR="00764B7E" w:rsidRDefault="00764B7E" w:rsidP="00764B7E">
      <w:pP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</w:pPr>
    </w:p>
    <w:p w14:paraId="3FF03FAC" w14:textId="77777777" w:rsidR="00764B7E" w:rsidRDefault="00764B7E" w:rsidP="00764B7E">
      <w:pP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</w:pPr>
      <w:r>
        <w:rPr>
          <w:rFonts w:ascii="Helvetica" w:hAnsi="Helvetica" w:cs="Helvetica"/>
          <w:sz w:val="20"/>
          <w:szCs w:val="20"/>
        </w:rPr>
        <w:t>¦</w:t>
      </w: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 xml:space="preserve"> Anti-diabetes agents / insulin includes metformin, sulfonylurea, dipeptidyl peptidase-4 inhibitors, thiazolidinediones, sodium-glucose contransporter-2 inhibitors, glucagon-like peptide 1, and a</w:t>
      </w:r>
      <w:r w:rsidRPr="00CB7A28"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lpha glucosidase inhibitor</w:t>
      </w: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.</w:t>
      </w:r>
    </w:p>
    <w:p w14:paraId="7EC78232" w14:textId="77777777" w:rsidR="00764B7E" w:rsidRDefault="00764B7E" w:rsidP="00764B7E">
      <w:pP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</w:pPr>
    </w:p>
    <w:p w14:paraId="46DABAC4" w14:textId="77777777" w:rsidR="00764B7E" w:rsidRDefault="00764B7E" w:rsidP="00764B7E">
      <w:pP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</w:pP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*</w:t>
      </w:r>
      <w:r w:rsidRPr="00E77CE4"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 xml:space="preserve"> </w:t>
      </w: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A</w:t>
      </w:r>
      <w:r w:rsidRPr="00E77CE4"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 xml:space="preserve">nti-hypertensive treatment </w:t>
      </w: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 xml:space="preserve">includes </w:t>
      </w:r>
      <w:r w:rsidRPr="00E77CE4"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diuretics, alpha-blocker, calcium channel blocker, ARB/ACE</w:t>
      </w: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.</w:t>
      </w:r>
    </w:p>
    <w:p w14:paraId="503BBBC2" w14:textId="77777777" w:rsidR="00764B7E" w:rsidRDefault="00764B7E" w:rsidP="00764B7E">
      <w:pP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</w:pPr>
    </w:p>
    <w:p w14:paraId="1E9ED10E" w14:textId="77777777" w:rsidR="00764B7E" w:rsidRPr="00644AE2" w:rsidRDefault="00764B7E" w:rsidP="00764B7E">
      <w:pP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</w:pPr>
      <w:r>
        <w:rPr>
          <w:rFonts w:ascii="Helvetica" w:hAnsi="Helvetica" w:cs="Helvetica"/>
          <w:i/>
          <w:color w:val="222222"/>
          <w:sz w:val="22"/>
          <w:szCs w:val="22"/>
          <w:shd w:val="clear" w:color="auto" w:fill="FFFFFF"/>
        </w:rPr>
        <w:t>CVD indicates cardiovascular diseases.</w:t>
      </w:r>
    </w:p>
    <w:p w14:paraId="4DC6B5D1" w14:textId="77777777" w:rsidR="00764B7E" w:rsidRDefault="00764B7E" w:rsidP="00764B7E">
      <w:pPr>
        <w:spacing w:line="480" w:lineRule="auto"/>
        <w:rPr>
          <w:rFonts w:ascii="Helvetica" w:hAnsi="Helvetica"/>
        </w:rPr>
      </w:pPr>
    </w:p>
    <w:tbl>
      <w:tblPr>
        <w:tblW w:w="11286" w:type="dxa"/>
        <w:jc w:val="center"/>
        <w:tblLook w:val="04A0" w:firstRow="1" w:lastRow="0" w:firstColumn="1" w:lastColumn="0" w:noHBand="0" w:noVBand="1"/>
      </w:tblPr>
      <w:tblGrid>
        <w:gridCol w:w="5676"/>
        <w:gridCol w:w="717"/>
        <w:gridCol w:w="984"/>
        <w:gridCol w:w="1095"/>
        <w:gridCol w:w="747"/>
        <w:gridCol w:w="972"/>
        <w:gridCol w:w="1095"/>
      </w:tblGrid>
      <w:tr w:rsidR="00764B7E" w:rsidRPr="00251BDA" w14:paraId="42D0ACD0" w14:textId="77777777" w:rsidTr="00E506A1">
        <w:trPr>
          <w:trHeight w:val="320"/>
          <w:jc w:val="center"/>
        </w:trPr>
        <w:tc>
          <w:tcPr>
            <w:tcW w:w="5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9E173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AE067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NOAC user group (n=528)</w:t>
            </w:r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FB147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Warfarin user group (n=486)</w:t>
            </w:r>
          </w:p>
        </w:tc>
      </w:tr>
      <w:tr w:rsidR="00764B7E" w:rsidRPr="00251BDA" w14:paraId="4E37A0C5" w14:textId="77777777" w:rsidTr="00E506A1">
        <w:trPr>
          <w:trHeight w:val="320"/>
          <w:jc w:val="center"/>
        </w:trPr>
        <w:tc>
          <w:tcPr>
            <w:tcW w:w="5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6DFE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9F96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1010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1619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8037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B497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F34D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skewness </w:t>
            </w:r>
          </w:p>
        </w:tc>
      </w:tr>
      <w:tr w:rsidR="00764B7E" w:rsidRPr="00251BDA" w14:paraId="68DC6853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9090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222222"/>
                <w:sz w:val="20"/>
                <w:szCs w:val="20"/>
                <w:shd w:val="clear" w:color="auto" w:fill="FFFFFF"/>
              </w:rPr>
              <w:t xml:space="preserve">Male </w:t>
            </w:r>
            <w:r w:rsidRPr="009E6DC2">
              <w:rPr>
                <w:rFonts w:ascii="Helvetica" w:hAnsi="Helvetica" w:cs="Arial"/>
                <w:color w:val="222222"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CCD7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167E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B71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D21B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21DD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DCC5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-0.7</w:t>
            </w:r>
          </w:p>
        </w:tc>
      </w:tr>
      <w:tr w:rsidR="00764B7E" w:rsidRPr="00251BDA" w14:paraId="4EBCBEFF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488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3353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E2E5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7309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0640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80E6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9B25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-0.7</w:t>
            </w:r>
          </w:p>
        </w:tc>
      </w:tr>
      <w:tr w:rsidR="00764B7E" w:rsidRPr="00251BDA" w14:paraId="0EEEEDF3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0D56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E6DC2">
              <w:rPr>
                <w:rFonts w:ascii="Helvetica" w:hAnsi="Helvetica" w:cs="Arial"/>
                <w:color w:val="222222"/>
                <w:sz w:val="20"/>
                <w:szCs w:val="20"/>
                <w:shd w:val="clear" w:color="auto" w:fill="FFFFFF"/>
              </w:rPr>
              <w:t>Duration of diabete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67C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CE0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C35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FB28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E367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D743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8</w:t>
            </w:r>
          </w:p>
        </w:tc>
      </w:tr>
      <w:tr w:rsidR="00764B7E" w:rsidRPr="00251BDA" w14:paraId="2795DDD6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3720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Clinical commission group - 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BB2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18F0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864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4800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006A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C93C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2</w:t>
            </w:r>
          </w:p>
        </w:tc>
      </w:tr>
      <w:tr w:rsidR="00764B7E" w:rsidRPr="00251BDA" w14:paraId="3CF04B93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28D1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BE1B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E607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7AAD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1A68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06A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629E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9</w:t>
            </w:r>
          </w:p>
        </w:tc>
      </w:tr>
      <w:tr w:rsidR="00764B7E" w:rsidRPr="00251BDA" w14:paraId="62391B9E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20D7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BB29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F2AE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CE70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4E4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6DA7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8FB0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4</w:t>
            </w:r>
          </w:p>
        </w:tc>
      </w:tr>
      <w:tr w:rsidR="00764B7E" w:rsidRPr="00251BDA" w14:paraId="50DD45F3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5D95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E728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D50E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46AB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B3A8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344E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9357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2</w:t>
            </w:r>
          </w:p>
        </w:tc>
      </w:tr>
      <w:tr w:rsidR="00764B7E" w:rsidRPr="00251BDA" w14:paraId="79E2EA3F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50D8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58F2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F3A9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00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79A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EA28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E41D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00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EF5F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5</w:t>
            </w:r>
          </w:p>
        </w:tc>
      </w:tr>
      <w:tr w:rsidR="00764B7E" w:rsidRPr="00251BDA" w14:paraId="2B71BBE9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171D2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222222"/>
                <w:sz w:val="20"/>
                <w:szCs w:val="20"/>
                <w:shd w:val="clear" w:color="auto" w:fill="FFFFFF"/>
              </w:rPr>
              <w:t xml:space="preserve">No of prior CVD or bleeding comorbidities </w:t>
            </w:r>
            <w:r w:rsidRPr="00D4397E">
              <w:rPr>
                <w:rFonts w:ascii="Helvetica" w:hAnsi="Helvetica" w:cs="Helvetica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2D6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9C89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F362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D89C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A2A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B8AF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0</w:t>
            </w:r>
          </w:p>
        </w:tc>
      </w:tr>
      <w:tr w:rsidR="00764B7E" w:rsidRPr="00251BDA" w14:paraId="371A266A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A52C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o of prescriptions potentially correlating with bleeding / CVD </w:t>
            </w:r>
            <w:r w:rsidRPr="00D4397E">
              <w:rPr>
                <w:rFonts w:ascii="Helvetica" w:hAnsi="Helvetica" w:cs="Helvetica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666C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041F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C64C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0B7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43AB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F1DA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1</w:t>
            </w:r>
          </w:p>
        </w:tc>
      </w:tr>
      <w:tr w:rsidR="00764B7E" w:rsidRPr="00251BDA" w14:paraId="15D08B09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91C5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o of anti-diabetes agents / insulin </w:t>
            </w:r>
            <w:r>
              <w:rPr>
                <w:rFonts w:ascii="Helvetica" w:hAnsi="Helvetica" w:cs="Helvetica"/>
                <w:sz w:val="20"/>
                <w:szCs w:val="20"/>
              </w:rPr>
              <w:t>¦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DD3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D4EF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86EA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9609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C35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D19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8</w:t>
            </w:r>
          </w:p>
        </w:tc>
      </w:tr>
      <w:tr w:rsidR="00764B7E" w:rsidRPr="00251BDA" w14:paraId="1AB402A8" w14:textId="77777777" w:rsidTr="00E506A1">
        <w:trPr>
          <w:trHeight w:val="320"/>
          <w:jc w:val="center"/>
        </w:trPr>
        <w:tc>
          <w:tcPr>
            <w:tcW w:w="5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8632" w14:textId="77777777" w:rsidR="00764B7E" w:rsidRPr="00251BDA" w:rsidRDefault="00764B7E" w:rsidP="00E506A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o of anti-hypertensive agents </w:t>
            </w:r>
            <w:r w:rsidRPr="00D4397E">
              <w:rPr>
                <w:rFonts w:ascii="Helvetica" w:hAnsi="Helvetica" w:cs="Helvetica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39A1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ACEE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FF53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FD5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41D4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3257" w14:textId="77777777" w:rsidR="00764B7E" w:rsidRPr="00251BDA" w:rsidRDefault="00764B7E" w:rsidP="00E506A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51BDA">
              <w:rPr>
                <w:rFonts w:ascii="Helvetica" w:hAnsi="Helvetica" w:cs="Calibri"/>
                <w:color w:val="000000"/>
                <w:sz w:val="20"/>
                <w:szCs w:val="20"/>
              </w:rPr>
              <w:t>0.1</w:t>
            </w:r>
          </w:p>
        </w:tc>
      </w:tr>
    </w:tbl>
    <w:p w14:paraId="06D6B2B6" w14:textId="77777777" w:rsidR="00764B7E" w:rsidRDefault="00764B7E" w:rsidP="00764B7E">
      <w:pPr>
        <w:spacing w:line="480" w:lineRule="auto"/>
        <w:rPr>
          <w:rFonts w:ascii="Helvetica" w:hAnsi="Helvetica"/>
        </w:rPr>
      </w:pPr>
    </w:p>
    <w:p w14:paraId="54EAE195" w14:textId="552E7CC5" w:rsidR="000E5D48" w:rsidRDefault="000E5D48" w:rsidP="000902D4">
      <w:pPr>
        <w:spacing w:line="480" w:lineRule="auto"/>
      </w:pPr>
    </w:p>
    <w:sectPr w:rsidR="000E5D48" w:rsidSect="008A692B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µÈÏß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B7E"/>
    <w:rsid w:val="000902D4"/>
    <w:rsid w:val="000E5D48"/>
    <w:rsid w:val="003D6760"/>
    <w:rsid w:val="0051603A"/>
    <w:rsid w:val="00572168"/>
    <w:rsid w:val="00764B7E"/>
    <w:rsid w:val="008A692B"/>
    <w:rsid w:val="0092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26ED2"/>
  <w15:chartTrackingRefBased/>
  <w15:docId w15:val="{0EFAF874-DAD6-414D-A21B-E13BA3CC6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B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7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760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D676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ai Yu</dc:creator>
  <cp:keywords/>
  <dc:description/>
  <cp:lastModifiedBy>Rajeshwari A.</cp:lastModifiedBy>
  <cp:revision>4</cp:revision>
  <dcterms:created xsi:type="dcterms:W3CDTF">2020-09-27T19:29:00Z</dcterms:created>
  <dcterms:modified xsi:type="dcterms:W3CDTF">2020-10-06T03:13:00Z</dcterms:modified>
</cp:coreProperties>
</file>